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D4A" w:rsidRPr="00751BBA" w:rsidRDefault="00920D4A" w:rsidP="00920D4A">
      <w:pPr>
        <w:pStyle w:val="Heading2"/>
        <w:rPr>
          <w:rFonts w:cs="Times New Roman"/>
          <w:lang w:val="en-GB"/>
        </w:rPr>
      </w:pPr>
      <w:r w:rsidRPr="00751BBA">
        <w:rPr>
          <w:rFonts w:cs="Times New Roman"/>
          <w:lang w:val="en-GB"/>
        </w:rPr>
        <w:t xml:space="preserve">Supplementary Table </w:t>
      </w:r>
      <w:r w:rsidRPr="00C40EFF">
        <w:rPr>
          <w:rFonts w:cs="Times New Roman"/>
          <w:lang w:val="en-GB"/>
        </w:rPr>
        <w:t>2</w:t>
      </w:r>
      <w:r w:rsidRPr="00751BBA">
        <w:rPr>
          <w:rFonts w:cs="Times New Roman"/>
          <w:lang w:val="en-GB"/>
        </w:rPr>
        <w:t xml:space="preserve">: International Classification of Diseases (ICD) codes </w:t>
      </w:r>
      <w:r>
        <w:rPr>
          <w:rFonts w:cs="Times New Roman"/>
          <w:lang w:val="en-GB"/>
        </w:rPr>
        <w:t xml:space="preserve">and hierarchy </w:t>
      </w:r>
      <w:r w:rsidRPr="00751BBA">
        <w:rPr>
          <w:rFonts w:cs="Times New Roman"/>
          <w:lang w:val="en-GB"/>
        </w:rPr>
        <w:t>for non-communicable diseases (NCDs)</w:t>
      </w:r>
      <w:r>
        <w:rPr>
          <w:rFonts w:cs="Times New Roman"/>
          <w:lang w:val="en-GB"/>
        </w:rPr>
        <w:t xml:space="preserve"> included in the analysis.</w:t>
      </w:r>
    </w:p>
    <w:tbl>
      <w:tblPr>
        <w:tblStyle w:val="TableGrid"/>
        <w:tblW w:w="928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92"/>
        <w:gridCol w:w="2997"/>
        <w:gridCol w:w="2855"/>
        <w:gridCol w:w="1043"/>
      </w:tblGrid>
      <w:tr w:rsidR="00920D4A" w:rsidRPr="00751BBA" w:rsidTr="00DD0362">
        <w:tc>
          <w:tcPr>
            <w:tcW w:w="23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20D4A" w:rsidRPr="00751BBA" w:rsidRDefault="00920D4A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etric</w:t>
            </w:r>
          </w:p>
        </w:tc>
        <w:tc>
          <w:tcPr>
            <w:tcW w:w="2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20D4A" w:rsidRPr="00751BBA" w:rsidRDefault="00920D4A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CD-10</w:t>
            </w:r>
          </w:p>
        </w:tc>
        <w:tc>
          <w:tcPr>
            <w:tcW w:w="2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20D4A" w:rsidRPr="00751BBA" w:rsidRDefault="00920D4A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CD-9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20D4A" w:rsidRPr="00751BBA" w:rsidRDefault="00920D4A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ierarchy</w:t>
            </w:r>
          </w:p>
        </w:tc>
      </w:tr>
      <w:tr w:rsidR="00920D4A" w:rsidRPr="00751BBA" w:rsidTr="00DD0362"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0D4A" w:rsidRPr="00751BBA" w:rsidRDefault="00920D4A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ardiovascular diseases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0D4A" w:rsidRPr="00751BBA" w:rsidRDefault="00920D4A" w:rsidP="00DD0362">
            <w:pPr>
              <w:pStyle w:val="BodyText"/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 G45-G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I01-I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I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 I05-I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I11-I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I20-I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I28-I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I30-I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I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-I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I38-I4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I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I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I43-I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I47-I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I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I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 I60-I6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I65-I6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I6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I6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 I6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I6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 I6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I6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 I6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I6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 I7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I7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I71-I7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I77-I8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I86-I8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 I8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I98, K7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0D4A" w:rsidRPr="00751BBA" w:rsidRDefault="00920D4A" w:rsidP="00DD0362">
            <w:pPr>
              <w:pStyle w:val="BodyText"/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 391-39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39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 393-3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402-4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410-4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417-4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420-423, 4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4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4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4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4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4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 4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 4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-4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427-4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 4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4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4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 430-4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4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4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 4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4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4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 4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 441-4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447-45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456, 45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457, 45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45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-45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459, 45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45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0D4A" w:rsidRPr="00751BBA" w:rsidRDefault="00920D4A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 2</w:t>
            </w:r>
          </w:p>
        </w:tc>
      </w:tr>
      <w:tr w:rsidR="00920D4A" w:rsidRPr="00751BBA" w:rsidTr="00DD0362"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0D4A" w:rsidRPr="00751BBA" w:rsidRDefault="00920D4A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schaemic heart disease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0D4A" w:rsidRPr="00751BBA" w:rsidRDefault="00920D4A" w:rsidP="00DD0362">
            <w:pPr>
              <w:pStyle w:val="BodyText"/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20-I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0D4A" w:rsidRPr="00751BBA" w:rsidRDefault="00920D4A" w:rsidP="00DD0362">
            <w:pPr>
              <w:pStyle w:val="BodyText"/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-4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0D4A" w:rsidRPr="00751BBA" w:rsidRDefault="00920D4A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 3</w:t>
            </w:r>
          </w:p>
        </w:tc>
      </w:tr>
      <w:tr w:rsidR="00920D4A" w:rsidRPr="00751BBA" w:rsidTr="00DD0362"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0D4A" w:rsidRPr="00751BBA" w:rsidRDefault="00920D4A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schaemic stroke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0D4A" w:rsidRPr="00751BBA" w:rsidRDefault="00920D4A" w:rsidP="00DD0362">
            <w:pPr>
              <w:pStyle w:val="BodyText"/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45-G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I63-I6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I65-I6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I6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I6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 I6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I6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 I6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0D4A" w:rsidRPr="00751BBA" w:rsidRDefault="00920D4A" w:rsidP="00DD0362">
            <w:pPr>
              <w:pStyle w:val="BodyText"/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-4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4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4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4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4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0D4A" w:rsidRPr="00751BBA" w:rsidRDefault="00920D4A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 4</w:t>
            </w:r>
          </w:p>
        </w:tc>
      </w:tr>
      <w:tr w:rsidR="00920D4A" w:rsidRPr="00751BBA" w:rsidTr="00DD0362">
        <w:tc>
          <w:tcPr>
            <w:tcW w:w="23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20D4A" w:rsidRPr="00751BBA" w:rsidRDefault="00920D4A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iabetes mellitus type 2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20D4A" w:rsidRPr="00751BBA" w:rsidRDefault="00920D4A" w:rsidP="00DD0362">
            <w:pPr>
              <w:pStyle w:val="BodyText"/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1-E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E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E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8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20D4A" w:rsidRPr="00751BBA" w:rsidRDefault="00920D4A" w:rsidP="00DD0362">
            <w:pPr>
              <w:pStyle w:val="BodyText"/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20D4A" w:rsidRPr="00751BBA" w:rsidRDefault="00920D4A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 4</w:t>
            </w:r>
          </w:p>
        </w:tc>
      </w:tr>
      <w:tr w:rsidR="00920D4A" w:rsidRPr="00751BBA" w:rsidTr="00DD0362">
        <w:tc>
          <w:tcPr>
            <w:tcW w:w="23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20D4A" w:rsidRPr="00751BBA" w:rsidRDefault="00920D4A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20D4A" w:rsidRPr="00751BBA" w:rsidRDefault="00920D4A" w:rsidP="00DD0362">
            <w:pPr>
              <w:pStyle w:val="BodyText"/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20D4A" w:rsidRPr="00751BBA" w:rsidRDefault="00920D4A" w:rsidP="00DD0362">
            <w:pPr>
              <w:pStyle w:val="BodyText"/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20D4A" w:rsidRPr="00751BBA" w:rsidRDefault="00920D4A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:rsidR="00920D4A" w:rsidRPr="00751BBA" w:rsidRDefault="00920D4A" w:rsidP="00920D4A">
      <w:pPr>
        <w:rPr>
          <w:rFonts w:ascii="Times New Roman" w:hAnsi="Times New Roman" w:cs="Times New Roman"/>
          <w:sz w:val="20"/>
          <w:szCs w:val="20"/>
          <w:lang w:val="en-GB"/>
        </w:rPr>
        <w:sectPr w:rsidR="00920D4A" w:rsidRPr="00751BBA" w:rsidSect="0099366E">
          <w:pgSz w:w="11906" w:h="16838"/>
          <w:pgMar w:top="1701" w:right="1134" w:bottom="1134" w:left="1701" w:header="709" w:footer="709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ICD is the </w:t>
      </w:r>
      <w:r w:rsidRPr="003C1578">
        <w:rPr>
          <w:rFonts w:ascii="Times New Roman" w:hAnsi="Times New Roman" w:cs="Times New Roman"/>
          <w:sz w:val="20"/>
          <w:szCs w:val="20"/>
          <w:lang w:val="en-GB"/>
        </w:rPr>
        <w:t>global standard for health data, clinical documentation, and statistical aggregation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3C157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Abbreviations: </w:t>
      </w:r>
      <w:r w:rsidRPr="00751BBA">
        <w:rPr>
          <w:rFonts w:ascii="Times New Roman" w:hAnsi="Times New Roman" w:cs="Times New Roman"/>
          <w:sz w:val="20"/>
          <w:szCs w:val="20"/>
          <w:lang w:val="en-GB"/>
        </w:rPr>
        <w:t>DE= Disease endpoint</w:t>
      </w:r>
      <w:bookmarkStart w:id="0" w:name="_GoBack"/>
      <w:bookmarkEnd w:id="0"/>
    </w:p>
    <w:p w:rsidR="0043717D" w:rsidRDefault="0043717D"/>
    <w:sectPr w:rsidR="0043717D" w:rsidSect="0043717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D4A"/>
    <w:rsid w:val="0043717D"/>
    <w:rsid w:val="0092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DDFB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D4A"/>
    <w:pPr>
      <w:spacing w:after="160" w:line="259" w:lineRule="auto"/>
    </w:pPr>
    <w:rPr>
      <w:rFonts w:eastAsiaTheme="minorHAnsi"/>
      <w:sz w:val="22"/>
      <w:szCs w:val="22"/>
      <w:lang w:val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0D4A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color w:val="000000" w:themeColor="text1"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20D4A"/>
    <w:rPr>
      <w:rFonts w:ascii="Times New Roman" w:eastAsiaTheme="majorEastAsia" w:hAnsi="Times New Roman" w:cstheme="majorBidi"/>
      <w:color w:val="000000" w:themeColor="text1"/>
      <w:sz w:val="20"/>
      <w:szCs w:val="26"/>
      <w:lang w:val="pt-BR"/>
    </w:rPr>
  </w:style>
  <w:style w:type="table" w:styleId="TableGrid">
    <w:name w:val="Table Grid"/>
    <w:basedOn w:val="TableNormal"/>
    <w:uiPriority w:val="39"/>
    <w:rsid w:val="00920D4A"/>
    <w:rPr>
      <w:rFonts w:eastAsiaTheme="minorHAnsi"/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unhideWhenUsed/>
    <w:rsid w:val="00920D4A"/>
    <w:pPr>
      <w:spacing w:after="120" w:line="276" w:lineRule="auto"/>
    </w:pPr>
    <w:rPr>
      <w:rFonts w:eastAsiaTheme="minorEastAsia"/>
      <w:lang w:eastAsia="pt-BR"/>
    </w:rPr>
  </w:style>
  <w:style w:type="character" w:customStyle="1" w:styleId="BodyTextChar">
    <w:name w:val="Body Text Char"/>
    <w:basedOn w:val="DefaultParagraphFont"/>
    <w:link w:val="BodyText"/>
    <w:uiPriority w:val="99"/>
    <w:rsid w:val="00920D4A"/>
    <w:rPr>
      <w:sz w:val="22"/>
      <w:szCs w:val="22"/>
      <w:lang w:val="pt-BR" w:eastAsia="pt-BR"/>
    </w:rPr>
  </w:style>
  <w:style w:type="character" w:styleId="LineNumber">
    <w:name w:val="line number"/>
    <w:basedOn w:val="DefaultParagraphFont"/>
    <w:uiPriority w:val="99"/>
    <w:semiHidden/>
    <w:unhideWhenUsed/>
    <w:rsid w:val="00920D4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D4A"/>
    <w:pPr>
      <w:spacing w:after="160" w:line="259" w:lineRule="auto"/>
    </w:pPr>
    <w:rPr>
      <w:rFonts w:eastAsiaTheme="minorHAnsi"/>
      <w:sz w:val="22"/>
      <w:szCs w:val="22"/>
      <w:lang w:val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0D4A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color w:val="000000" w:themeColor="text1"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20D4A"/>
    <w:rPr>
      <w:rFonts w:ascii="Times New Roman" w:eastAsiaTheme="majorEastAsia" w:hAnsi="Times New Roman" w:cstheme="majorBidi"/>
      <w:color w:val="000000" w:themeColor="text1"/>
      <w:sz w:val="20"/>
      <w:szCs w:val="26"/>
      <w:lang w:val="pt-BR"/>
    </w:rPr>
  </w:style>
  <w:style w:type="table" w:styleId="TableGrid">
    <w:name w:val="Table Grid"/>
    <w:basedOn w:val="TableNormal"/>
    <w:uiPriority w:val="39"/>
    <w:rsid w:val="00920D4A"/>
    <w:rPr>
      <w:rFonts w:eastAsiaTheme="minorHAnsi"/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unhideWhenUsed/>
    <w:rsid w:val="00920D4A"/>
    <w:pPr>
      <w:spacing w:after="120" w:line="276" w:lineRule="auto"/>
    </w:pPr>
    <w:rPr>
      <w:rFonts w:eastAsiaTheme="minorEastAsia"/>
      <w:lang w:eastAsia="pt-BR"/>
    </w:rPr>
  </w:style>
  <w:style w:type="character" w:customStyle="1" w:styleId="BodyTextChar">
    <w:name w:val="Body Text Char"/>
    <w:basedOn w:val="DefaultParagraphFont"/>
    <w:link w:val="BodyText"/>
    <w:uiPriority w:val="99"/>
    <w:rsid w:val="00920D4A"/>
    <w:rPr>
      <w:sz w:val="22"/>
      <w:szCs w:val="22"/>
      <w:lang w:val="pt-BR" w:eastAsia="pt-BR"/>
    </w:rPr>
  </w:style>
  <w:style w:type="character" w:styleId="LineNumber">
    <w:name w:val="line number"/>
    <w:basedOn w:val="DefaultParagraphFont"/>
    <w:uiPriority w:val="99"/>
    <w:semiHidden/>
    <w:unhideWhenUsed/>
    <w:rsid w:val="00920D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1003</Characters>
  <Application>Microsoft Macintosh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</dc:creator>
  <cp:keywords/>
  <dc:description/>
  <cp:lastModifiedBy>Renato</cp:lastModifiedBy>
  <cp:revision>1</cp:revision>
  <dcterms:created xsi:type="dcterms:W3CDTF">2022-06-01T18:42:00Z</dcterms:created>
  <dcterms:modified xsi:type="dcterms:W3CDTF">2022-06-01T18:42:00Z</dcterms:modified>
</cp:coreProperties>
</file>